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650367" w14:textId="77777777" w:rsidR="00354538" w:rsidRPr="00017862" w:rsidRDefault="00354538" w:rsidP="00354538">
      <w:pPr>
        <w:jc w:val="both"/>
        <w:rPr>
          <w:rFonts w:ascii="Arial" w:hAnsi="Arial" w:cs="Arial"/>
          <w:b/>
          <w:bCs/>
          <w:lang w:val="en-US"/>
        </w:rPr>
      </w:pPr>
      <w:r w:rsidRPr="00017862">
        <w:rPr>
          <w:rFonts w:ascii="Arial" w:hAnsi="Arial" w:cs="Arial"/>
          <w:b/>
          <w:bCs/>
          <w:lang w:val="en-US"/>
        </w:rPr>
        <w:t>Supplementary Table 3: Differentially abundant proteins, pathways and potential therapeutic targets within each cluster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768"/>
        <w:gridCol w:w="1792"/>
        <w:gridCol w:w="1726"/>
        <w:gridCol w:w="1831"/>
        <w:gridCol w:w="1899"/>
      </w:tblGrid>
      <w:tr w:rsidR="00354538" w:rsidRPr="00017862" w14:paraId="7B5CE4FD" w14:textId="77777777" w:rsidTr="00A502E5">
        <w:tc>
          <w:tcPr>
            <w:tcW w:w="3077" w:type="dxa"/>
          </w:tcPr>
          <w:p w14:paraId="7F4057DD" w14:textId="77777777" w:rsidR="00354538" w:rsidRPr="00017862" w:rsidRDefault="00354538" w:rsidP="00A502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77" w:type="dxa"/>
            <w:vAlign w:val="center"/>
          </w:tcPr>
          <w:p w14:paraId="6277A422" w14:textId="77777777" w:rsidR="00354538" w:rsidRPr="00017862" w:rsidRDefault="00354538" w:rsidP="00A502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sz w:val="20"/>
                <w:szCs w:val="20"/>
                <w:lang w:val="en-US"/>
              </w:rPr>
              <w:t>Cluster 1</w:t>
            </w:r>
          </w:p>
        </w:tc>
        <w:tc>
          <w:tcPr>
            <w:tcW w:w="3078" w:type="dxa"/>
            <w:vAlign w:val="center"/>
          </w:tcPr>
          <w:p w14:paraId="22E08718" w14:textId="77777777" w:rsidR="00354538" w:rsidRPr="00017862" w:rsidRDefault="00354538" w:rsidP="00A502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sz w:val="20"/>
                <w:szCs w:val="20"/>
                <w:lang w:val="en-US"/>
              </w:rPr>
              <w:t>Cluster 2</w:t>
            </w:r>
          </w:p>
        </w:tc>
        <w:tc>
          <w:tcPr>
            <w:tcW w:w="3078" w:type="dxa"/>
            <w:vAlign w:val="center"/>
          </w:tcPr>
          <w:p w14:paraId="1AAB55EC" w14:textId="77777777" w:rsidR="00354538" w:rsidRPr="00017862" w:rsidRDefault="00354538" w:rsidP="00A502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sz w:val="20"/>
                <w:szCs w:val="20"/>
                <w:lang w:val="en-US"/>
              </w:rPr>
              <w:t>Cluster 3</w:t>
            </w:r>
          </w:p>
        </w:tc>
        <w:tc>
          <w:tcPr>
            <w:tcW w:w="3078" w:type="dxa"/>
            <w:vAlign w:val="center"/>
          </w:tcPr>
          <w:p w14:paraId="3A0C0D09" w14:textId="77777777" w:rsidR="00354538" w:rsidRPr="00017862" w:rsidRDefault="00354538" w:rsidP="00A502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sz w:val="20"/>
                <w:szCs w:val="20"/>
                <w:lang w:val="en-US"/>
              </w:rPr>
              <w:t>Cluster 4</w:t>
            </w:r>
          </w:p>
        </w:tc>
      </w:tr>
      <w:tr w:rsidR="00354538" w:rsidRPr="00017862" w14:paraId="0C365FAE" w14:textId="77777777" w:rsidTr="00A502E5">
        <w:tc>
          <w:tcPr>
            <w:tcW w:w="3077" w:type="dxa"/>
            <w:vAlign w:val="center"/>
          </w:tcPr>
          <w:p w14:paraId="35C9AC21" w14:textId="77777777" w:rsidR="00354538" w:rsidRPr="00017862" w:rsidRDefault="00354538" w:rsidP="00A502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sz w:val="20"/>
                <w:szCs w:val="20"/>
                <w:lang w:val="en-US"/>
              </w:rPr>
              <w:t>Upregulated differentially abundant proteins</w:t>
            </w:r>
          </w:p>
        </w:tc>
        <w:tc>
          <w:tcPr>
            <w:tcW w:w="3077" w:type="dxa"/>
          </w:tcPr>
          <w:p w14:paraId="14DD4F53" w14:textId="77777777" w:rsidR="00354538" w:rsidRPr="00017862" w:rsidRDefault="00354538" w:rsidP="00A502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sz w:val="20"/>
                <w:szCs w:val="20"/>
                <w:lang w:val="en-US"/>
              </w:rPr>
              <w:t>ADH1B, FABP4, GNG2, S100B, F13A1, APOC3, SPON1, HSPA12A, APOB, PROCR, CRYAB, TMEM119, IGHG2, HBB, APOC2, FGA, HSPB6, AOC3, HBA1, FLT1, GZMK, COL14A1, OLFML1, LAMB2, HBD, PDE4D, CPA3, CA1, FGG, MAN1C1, OGN, FHL1, CD36, GPD1, SLC4A1, PAM, CMA1, IGHV2-70D, CPE, APCS, ZFPM2, TMEM41B, ELN, LPA, SOD3, TFR2, BCR, SCG5, SCGN, MTUS1, PCSK1N, THAP1, CACNA2D2, PTPRN, CADPS, DMRT2, C1RL, PLIN1, CDHR5, CHGA, CD38, TAGLN3, GCG, AFP, ANAPC7, ANK2, GUF1, ALOX15, DES, TMEM40</w:t>
            </w:r>
          </w:p>
        </w:tc>
        <w:tc>
          <w:tcPr>
            <w:tcW w:w="3078" w:type="dxa"/>
          </w:tcPr>
          <w:p w14:paraId="0938D4C2" w14:textId="77777777" w:rsidR="00354538" w:rsidRPr="00017862" w:rsidRDefault="00354538" w:rsidP="00A502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sz w:val="20"/>
                <w:szCs w:val="20"/>
                <w:lang w:val="en-US"/>
              </w:rPr>
              <w:t>SRPX2, AEBP1, VPS11, ANGPTL2, COL12A1, MFGE8, TGFBI, POSTN, THBS1, FN1, THBS2, FBLN2, FMOD, SERPINF1, EFEMP2, MXRA5, COL11A1, ECM1, EDIL3, COL8A1, CPB2, CLEC11A, MATN1, COMP, HTRA1, EFEMP1, LOX, BGN, LTBP1, FBLN1, CCDC80, HTRA3, ISLR, BRCA2, VTN, GREM1, COL24A1, C1QTNF5, C8G, OAF, CTHRC1, CDH13, MMP28, PRELP, MMP19, ASPN, LOXL3, GPX3, VCAN, C4orf54, CILP, APCS, FBN1, TNC, MAMDC2, INHBA, PLIN2, CDK12, MFAP4, LAMB3, COL11A2, LECT2, OLFML2B, SLC2A1, HBG1, CRP, KRT6B, HAX1, MRPS2, AGFG2, ANGPTL4, CEACAM6, LOXL2, PLXNB1, A2ML1</w:t>
            </w:r>
          </w:p>
        </w:tc>
        <w:tc>
          <w:tcPr>
            <w:tcW w:w="3078" w:type="dxa"/>
          </w:tcPr>
          <w:p w14:paraId="6446D364" w14:textId="77777777" w:rsidR="00354538" w:rsidRPr="00017862" w:rsidRDefault="00354538" w:rsidP="00A502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sz w:val="20"/>
                <w:szCs w:val="20"/>
                <w:lang w:val="en-US"/>
              </w:rPr>
              <w:t xml:space="preserve">ACAT1, PDCD4, ABAT, MCEE, GATM, PNLIP, PDIA2, RRBP1, CEL, CPA1, SYCN, NUCB2, PRSS2, CELA3A, MCCC1, IMPA2, FBXO44, SCLY, ECI2, PNLIPRP2, LRRC59, PSAT1, CPB1, CRAT, FAHD2A, ACSS1, CHDH, PRSS1, ALDH1L2, SPINK1, EIF4EBP1, ELAPOR1, ERP27, PBLD, CTRC, TOGARAM1, RNASEH2A, GP2, PIK3C3, AMY2A, FKBP11, RGN, PHGDH, SARDH, DAPK1, EPHX2, AMY2B, GSTA2, NOD1, HDAC7, LGALS2, CELA2A, CLPS, KLK1, ZFP69B, PLA2G4D, ASRGL1, CELA3B, GAMT, MYL4, KIF21B, CIT, EIF2D, TRAM1, SEC11C, GRB10, FAM174B, NME2P1, RGS22, CHGB, DPEP1, NRCAM, CTRL, CKB, TCEA3, CELA2B, HOGA1, HOOK1, TPST2, PKIG, CPE, PAIP2B, TMSB10, TMEM97, SERPINI2, PRR14L, CHGA, ACADL, LRATD2, MYO5B, ARSL, CPA5, UGT2B4, HMGCS2, GIP, PNLIPRP1, TIMM23, RTL1, </w:t>
            </w:r>
            <w:r w:rsidRPr="00017862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GPT2, XIRP2, SLC43A1, PCF11, CKMT2, ZG16, KRT35, L1RE1, KPNA7, IGF2BP1, HSPB7, MAT1A, AK5, REG1A, C2orf49, CALML5, KMT2A, COCH</w:t>
            </w:r>
          </w:p>
        </w:tc>
        <w:tc>
          <w:tcPr>
            <w:tcW w:w="3078" w:type="dxa"/>
          </w:tcPr>
          <w:p w14:paraId="0C289705" w14:textId="77777777" w:rsidR="00354538" w:rsidRPr="00017862" w:rsidRDefault="00354538" w:rsidP="00A502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ANXA3, S100P, ERO1A, JUP, MUC1, MAL2, CDA, KRT19, AGR2, SFN, CAPS, NQO1, LCN2, LTF, PRTN3, CTSE, KRT8, S100A8, MPO, KRT75, AZU1, SERPINB5, S100A9, CAMP, VSIG1, KRT7, ANXA10, PRKCI, AAAS, KLHDC7B, DMKN, CLDN18, CAPNS2, OLFM4, KLC3, FGR, ABHD5, KHK, PSCA, LY6D, IFIH1</w:t>
            </w:r>
          </w:p>
        </w:tc>
      </w:tr>
      <w:tr w:rsidR="00354538" w:rsidRPr="00017862" w14:paraId="7882C18D" w14:textId="77777777" w:rsidTr="00A502E5">
        <w:tc>
          <w:tcPr>
            <w:tcW w:w="3077" w:type="dxa"/>
            <w:vAlign w:val="center"/>
          </w:tcPr>
          <w:p w14:paraId="1D0146EB" w14:textId="77777777" w:rsidR="00354538" w:rsidRPr="00017862" w:rsidRDefault="00354538" w:rsidP="00A502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sz w:val="20"/>
                <w:szCs w:val="20"/>
                <w:lang w:val="en-US"/>
              </w:rPr>
              <w:t>Related pathways</w:t>
            </w:r>
          </w:p>
        </w:tc>
        <w:tc>
          <w:tcPr>
            <w:tcW w:w="3077" w:type="dxa"/>
          </w:tcPr>
          <w:p w14:paraId="550A5B65" w14:textId="77777777" w:rsidR="00354538" w:rsidRPr="00017862" w:rsidRDefault="00354538" w:rsidP="00A502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sz w:val="20"/>
                <w:szCs w:val="20"/>
                <w:lang w:val="en-US"/>
              </w:rPr>
              <w:t>Regulation of hormone levels, insulin regulation, regulation of TLR, PPAR signaling pathway</w:t>
            </w:r>
          </w:p>
        </w:tc>
        <w:tc>
          <w:tcPr>
            <w:tcW w:w="3078" w:type="dxa"/>
          </w:tcPr>
          <w:p w14:paraId="09610A1C" w14:textId="77777777" w:rsidR="00354538" w:rsidRPr="00017862" w:rsidRDefault="00354538" w:rsidP="00A502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sz w:val="20"/>
                <w:szCs w:val="20"/>
                <w:lang w:val="en-US"/>
              </w:rPr>
              <w:t>ECM, Collagen formation, MET related pathways, IGF regulation pathways, TGF-beta signaling</w:t>
            </w:r>
          </w:p>
        </w:tc>
        <w:tc>
          <w:tcPr>
            <w:tcW w:w="3078" w:type="dxa"/>
          </w:tcPr>
          <w:p w14:paraId="6ACD9488" w14:textId="77777777" w:rsidR="00354538" w:rsidRPr="00017862" w:rsidRDefault="00354538" w:rsidP="00A502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sz w:val="20"/>
                <w:szCs w:val="20"/>
                <w:lang w:val="en-US"/>
              </w:rPr>
              <w:t>Metabolic related pathways</w:t>
            </w:r>
          </w:p>
        </w:tc>
        <w:tc>
          <w:tcPr>
            <w:tcW w:w="3078" w:type="dxa"/>
          </w:tcPr>
          <w:p w14:paraId="6BC826BB" w14:textId="77777777" w:rsidR="00354538" w:rsidRPr="00017862" w:rsidRDefault="00354538" w:rsidP="00A502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sz w:val="20"/>
                <w:szCs w:val="20"/>
                <w:lang w:val="en-US"/>
              </w:rPr>
              <w:t xml:space="preserve">Neutrophil degranulation, keratinization, IRAK4 deficiency </w:t>
            </w:r>
          </w:p>
        </w:tc>
      </w:tr>
      <w:tr w:rsidR="00354538" w:rsidRPr="00017862" w14:paraId="6A1223A2" w14:textId="77777777" w:rsidTr="00A502E5">
        <w:tc>
          <w:tcPr>
            <w:tcW w:w="3077" w:type="dxa"/>
            <w:vAlign w:val="center"/>
          </w:tcPr>
          <w:p w14:paraId="4B483489" w14:textId="77777777" w:rsidR="00354538" w:rsidRPr="00017862" w:rsidRDefault="00354538" w:rsidP="00A502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sz w:val="20"/>
                <w:szCs w:val="20"/>
                <w:lang w:val="en-US"/>
              </w:rPr>
              <w:t>Potential drug targets</w:t>
            </w:r>
          </w:p>
        </w:tc>
        <w:tc>
          <w:tcPr>
            <w:tcW w:w="3077" w:type="dxa"/>
          </w:tcPr>
          <w:p w14:paraId="2C143E6B" w14:textId="77777777" w:rsidR="00354538" w:rsidRPr="00017862" w:rsidRDefault="00354538" w:rsidP="00A502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sz w:val="20"/>
                <w:szCs w:val="20"/>
                <w:lang w:val="en-US"/>
              </w:rPr>
              <w:t xml:space="preserve">ADH1B, F13A1, APOC3, PROCR, IGHG2, HBB, FGA, AOC3, HBA1, FLT1, PDE4D, CA1, FGG, TFR2, BCR, CACNA2D2, CD36, GPD1, SLC4A1, APCS, ANK2, ALOX15 </w:t>
            </w:r>
          </w:p>
        </w:tc>
        <w:tc>
          <w:tcPr>
            <w:tcW w:w="3078" w:type="dxa"/>
          </w:tcPr>
          <w:p w14:paraId="1FAB4FC3" w14:textId="77777777" w:rsidR="00354538" w:rsidRPr="00017862" w:rsidRDefault="00354538" w:rsidP="00A502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sz w:val="20"/>
                <w:szCs w:val="20"/>
                <w:lang w:val="en-US"/>
              </w:rPr>
              <w:t>FN1, CPB2, AEBP1, HTRA1, LOX, MMP19, LOXL3, APCS, CDK12, SLC2A1</w:t>
            </w:r>
          </w:p>
        </w:tc>
        <w:tc>
          <w:tcPr>
            <w:tcW w:w="3078" w:type="dxa"/>
          </w:tcPr>
          <w:p w14:paraId="0A1FAADC" w14:textId="77777777" w:rsidR="00354538" w:rsidRPr="00017862" w:rsidRDefault="00354538" w:rsidP="00A502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sz w:val="20"/>
                <w:szCs w:val="20"/>
                <w:lang w:val="en-US"/>
              </w:rPr>
              <w:t>ABAT, PNLIP, AMY2A, HDAC7, GAMT, DPEP1, CKB, ACAT1, MCEE, GATM, CEL, MCCC1, PSAT1, CRAT, PRSS1, CTRC, RNASEH2A, PHGDH, SARDH, CELA2A, GPT2</w:t>
            </w:r>
          </w:p>
        </w:tc>
        <w:tc>
          <w:tcPr>
            <w:tcW w:w="3078" w:type="dxa"/>
          </w:tcPr>
          <w:p w14:paraId="7BEA642E" w14:textId="77777777" w:rsidR="00354538" w:rsidRPr="00017862" w:rsidRDefault="00354538" w:rsidP="00A502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862">
              <w:rPr>
                <w:rFonts w:ascii="Arial" w:hAnsi="Arial" w:cs="Arial"/>
                <w:sz w:val="20"/>
                <w:szCs w:val="20"/>
                <w:lang w:val="en-US"/>
              </w:rPr>
              <w:t>ANXA3, CDA, PRKCI, PRTN3, MPO, AAAS, FGR, ABHD5, KHK, IFIH1</w:t>
            </w:r>
          </w:p>
        </w:tc>
      </w:tr>
    </w:tbl>
    <w:p w14:paraId="1F4AC1F7" w14:textId="52BD0F34" w:rsidR="00FE409F" w:rsidRPr="00354538" w:rsidRDefault="00354538" w:rsidP="00354538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Supplementary Table 3 shows the differentially abundant proteins, their associated pathways, and the potential drug targets identified across the four proteomic-based clusters. </w:t>
      </w:r>
    </w:p>
    <w:sectPr w:rsidR="00FE409F" w:rsidRPr="003545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5BA3"/>
    <w:rsid w:val="00020AD8"/>
    <w:rsid w:val="00034941"/>
    <w:rsid w:val="00086C26"/>
    <w:rsid w:val="000A439E"/>
    <w:rsid w:val="000C14BA"/>
    <w:rsid w:val="000D1D9A"/>
    <w:rsid w:val="000F7605"/>
    <w:rsid w:val="00111B8B"/>
    <w:rsid w:val="0013189A"/>
    <w:rsid w:val="001557E3"/>
    <w:rsid w:val="001C7036"/>
    <w:rsid w:val="001D63F9"/>
    <w:rsid w:val="001F1B02"/>
    <w:rsid w:val="002133D2"/>
    <w:rsid w:val="0025751B"/>
    <w:rsid w:val="002800F5"/>
    <w:rsid w:val="002862BA"/>
    <w:rsid w:val="002973CE"/>
    <w:rsid w:val="00297ABF"/>
    <w:rsid w:val="002A0A38"/>
    <w:rsid w:val="002B741B"/>
    <w:rsid w:val="002C0EF2"/>
    <w:rsid w:val="002E5D87"/>
    <w:rsid w:val="00317276"/>
    <w:rsid w:val="00354538"/>
    <w:rsid w:val="0035478F"/>
    <w:rsid w:val="003658B9"/>
    <w:rsid w:val="003C60FD"/>
    <w:rsid w:val="003E17B1"/>
    <w:rsid w:val="003F3217"/>
    <w:rsid w:val="00404368"/>
    <w:rsid w:val="00420B82"/>
    <w:rsid w:val="0044474A"/>
    <w:rsid w:val="004566F3"/>
    <w:rsid w:val="00470DEE"/>
    <w:rsid w:val="004B2F73"/>
    <w:rsid w:val="004B5FD0"/>
    <w:rsid w:val="004E461F"/>
    <w:rsid w:val="005017D5"/>
    <w:rsid w:val="00502FB9"/>
    <w:rsid w:val="00534BB2"/>
    <w:rsid w:val="00547BC6"/>
    <w:rsid w:val="00551A5C"/>
    <w:rsid w:val="005715C4"/>
    <w:rsid w:val="00577934"/>
    <w:rsid w:val="00585CBE"/>
    <w:rsid w:val="00585E65"/>
    <w:rsid w:val="005952FE"/>
    <w:rsid w:val="005971B1"/>
    <w:rsid w:val="005A6F55"/>
    <w:rsid w:val="005C0275"/>
    <w:rsid w:val="005D018A"/>
    <w:rsid w:val="00604575"/>
    <w:rsid w:val="0066291F"/>
    <w:rsid w:val="006713BA"/>
    <w:rsid w:val="006737DD"/>
    <w:rsid w:val="006C4CE5"/>
    <w:rsid w:val="006C67C4"/>
    <w:rsid w:val="006F200B"/>
    <w:rsid w:val="00714221"/>
    <w:rsid w:val="007177AC"/>
    <w:rsid w:val="00725BCB"/>
    <w:rsid w:val="00741FCE"/>
    <w:rsid w:val="00767C70"/>
    <w:rsid w:val="00772A20"/>
    <w:rsid w:val="00796B1C"/>
    <w:rsid w:val="007A3575"/>
    <w:rsid w:val="007A680D"/>
    <w:rsid w:val="007D40EA"/>
    <w:rsid w:val="00803816"/>
    <w:rsid w:val="00846B5D"/>
    <w:rsid w:val="00854505"/>
    <w:rsid w:val="00883941"/>
    <w:rsid w:val="008A2C42"/>
    <w:rsid w:val="008A6911"/>
    <w:rsid w:val="008B3803"/>
    <w:rsid w:val="00920815"/>
    <w:rsid w:val="00931C02"/>
    <w:rsid w:val="00964B2E"/>
    <w:rsid w:val="009853B9"/>
    <w:rsid w:val="00994921"/>
    <w:rsid w:val="00997BD5"/>
    <w:rsid w:val="009A1B15"/>
    <w:rsid w:val="009B6E5F"/>
    <w:rsid w:val="009C2E46"/>
    <w:rsid w:val="009C7EB6"/>
    <w:rsid w:val="009D3112"/>
    <w:rsid w:val="00A0454B"/>
    <w:rsid w:val="00A127E9"/>
    <w:rsid w:val="00A42EF5"/>
    <w:rsid w:val="00A73656"/>
    <w:rsid w:val="00A801F8"/>
    <w:rsid w:val="00A87D30"/>
    <w:rsid w:val="00AA1445"/>
    <w:rsid w:val="00AB5E4F"/>
    <w:rsid w:val="00AC0C23"/>
    <w:rsid w:val="00AC2857"/>
    <w:rsid w:val="00B167D1"/>
    <w:rsid w:val="00B26C2C"/>
    <w:rsid w:val="00B7115F"/>
    <w:rsid w:val="00B73F06"/>
    <w:rsid w:val="00B74A5E"/>
    <w:rsid w:val="00B75BA3"/>
    <w:rsid w:val="00B84458"/>
    <w:rsid w:val="00BA67F9"/>
    <w:rsid w:val="00BA6FB3"/>
    <w:rsid w:val="00BB0FA3"/>
    <w:rsid w:val="00BC4FD0"/>
    <w:rsid w:val="00C03EAF"/>
    <w:rsid w:val="00C055DC"/>
    <w:rsid w:val="00C11C40"/>
    <w:rsid w:val="00C369D4"/>
    <w:rsid w:val="00C3752A"/>
    <w:rsid w:val="00C55E83"/>
    <w:rsid w:val="00C65C69"/>
    <w:rsid w:val="00C92660"/>
    <w:rsid w:val="00CF7616"/>
    <w:rsid w:val="00D101B6"/>
    <w:rsid w:val="00D116C6"/>
    <w:rsid w:val="00D46971"/>
    <w:rsid w:val="00D7504A"/>
    <w:rsid w:val="00D75D74"/>
    <w:rsid w:val="00D97752"/>
    <w:rsid w:val="00DA3AFB"/>
    <w:rsid w:val="00DD0425"/>
    <w:rsid w:val="00DD0EFB"/>
    <w:rsid w:val="00DD36A7"/>
    <w:rsid w:val="00DF6C52"/>
    <w:rsid w:val="00E11A0F"/>
    <w:rsid w:val="00E2220E"/>
    <w:rsid w:val="00E33EF0"/>
    <w:rsid w:val="00E408C0"/>
    <w:rsid w:val="00E92F41"/>
    <w:rsid w:val="00E970D4"/>
    <w:rsid w:val="00E9796A"/>
    <w:rsid w:val="00EA333F"/>
    <w:rsid w:val="00EB2B96"/>
    <w:rsid w:val="00EC2B7A"/>
    <w:rsid w:val="00ED1F03"/>
    <w:rsid w:val="00EF77E8"/>
    <w:rsid w:val="00EF7919"/>
    <w:rsid w:val="00F215BD"/>
    <w:rsid w:val="00F5698B"/>
    <w:rsid w:val="00F97218"/>
    <w:rsid w:val="00FA44E6"/>
    <w:rsid w:val="00FB4894"/>
    <w:rsid w:val="00FD3740"/>
    <w:rsid w:val="00FD7C7E"/>
    <w:rsid w:val="00FE409F"/>
    <w:rsid w:val="00FF6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EBBDBC"/>
  <w15:chartTrackingRefBased/>
  <w15:docId w15:val="{210A837B-747D-AC40-80C8-F385B721C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4538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5B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AU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5B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5BA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AU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5B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AU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5BA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AU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5BA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val="en-AU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5BA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val="en-AU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5BA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val="en-AU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5BA3"/>
    <w:pPr>
      <w:keepNext/>
      <w:keepLines/>
      <w:outlineLvl w:val="8"/>
    </w:pPr>
    <w:rPr>
      <w:rFonts w:eastAsiaTheme="majorEastAsia" w:cstheme="majorBidi"/>
      <w:color w:val="272727" w:themeColor="text1" w:themeTint="D8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5B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5B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5B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5BA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5BA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5B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5B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5B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5B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5BA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character" w:customStyle="1" w:styleId="TitleChar">
    <w:name w:val="Title Char"/>
    <w:basedOn w:val="DefaultParagraphFont"/>
    <w:link w:val="Title"/>
    <w:uiPriority w:val="10"/>
    <w:rsid w:val="00B75B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5BA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en-AU"/>
    </w:rPr>
  </w:style>
  <w:style w:type="character" w:customStyle="1" w:styleId="SubtitleChar">
    <w:name w:val="Subtitle Char"/>
    <w:basedOn w:val="DefaultParagraphFont"/>
    <w:link w:val="Subtitle"/>
    <w:uiPriority w:val="11"/>
    <w:rsid w:val="00B75B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5BA3"/>
    <w:pPr>
      <w:spacing w:before="160" w:after="160"/>
      <w:jc w:val="center"/>
    </w:pPr>
    <w:rPr>
      <w:i/>
      <w:iCs/>
      <w:color w:val="404040" w:themeColor="text1" w:themeTint="BF"/>
      <w:lang w:val="en-AU"/>
    </w:rPr>
  </w:style>
  <w:style w:type="character" w:customStyle="1" w:styleId="QuoteChar">
    <w:name w:val="Quote Char"/>
    <w:basedOn w:val="DefaultParagraphFont"/>
    <w:link w:val="Quote"/>
    <w:uiPriority w:val="29"/>
    <w:rsid w:val="00B75B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5BA3"/>
    <w:pPr>
      <w:ind w:left="720"/>
      <w:contextualSpacing/>
    </w:pPr>
    <w:rPr>
      <w:lang w:val="en-AU"/>
    </w:rPr>
  </w:style>
  <w:style w:type="character" w:styleId="IntenseEmphasis">
    <w:name w:val="Intense Emphasis"/>
    <w:basedOn w:val="DefaultParagraphFont"/>
    <w:uiPriority w:val="21"/>
    <w:qFormat/>
    <w:rsid w:val="00B75B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5B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AU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5B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5BA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75BA3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75</Words>
  <Characters>2710</Characters>
  <Application>Microsoft Office Word</Application>
  <DocSecurity>0</DocSecurity>
  <Lines>22</Lines>
  <Paragraphs>6</Paragraphs>
  <ScaleCrop>false</ScaleCrop>
  <Company/>
  <LinksUpToDate>false</LinksUpToDate>
  <CharactersWithSpaces>3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l Aref</dc:creator>
  <cp:keywords/>
  <dc:description/>
  <cp:lastModifiedBy>Adel Aref</cp:lastModifiedBy>
  <cp:revision>2</cp:revision>
  <dcterms:created xsi:type="dcterms:W3CDTF">2025-08-08T02:04:00Z</dcterms:created>
  <dcterms:modified xsi:type="dcterms:W3CDTF">2025-08-08T02:04:00Z</dcterms:modified>
</cp:coreProperties>
</file>